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3101" w14:textId="77777777" w:rsidR="000D2F8D" w:rsidRPr="000D2F8D" w:rsidRDefault="000D2F8D" w:rsidP="00B37E6B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0D2F8D">
        <w:rPr>
          <w:rFonts w:ascii="Times New Roman" w:hAnsi="Times New Roman" w:cs="Times New Roman"/>
          <w:b/>
          <w:bCs/>
        </w:rPr>
        <w:t>Integration of Circulating microRNAs with Peripheral Blood Preeclampsia Transcriptome Signatures at Early Pregnancy Reveals Candidate Biomarkers</w:t>
      </w:r>
    </w:p>
    <w:p w14:paraId="35CFFC10" w14:textId="77777777" w:rsidR="00226313" w:rsidRDefault="00226313" w:rsidP="00B37E6B">
      <w:pPr>
        <w:spacing w:after="0" w:line="240" w:lineRule="auto"/>
        <w:rPr>
          <w:rFonts w:ascii="Times New Roman" w:hAnsi="Times New Roman" w:cs="Times New Roman"/>
        </w:rPr>
      </w:pPr>
    </w:p>
    <w:p w14:paraId="1B64D7FF" w14:textId="43D3F7A3" w:rsidR="000D2F8D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</w:rPr>
        <w:t>Hooman Mirzakhani, MD, MMSc, PhD</w:t>
      </w:r>
      <w:r w:rsidRPr="00B37E6B">
        <w:rPr>
          <w:rFonts w:ascii="Times New Roman" w:hAnsi="Times New Roman" w:cs="Times New Roman"/>
          <w:vertAlign w:val="superscript"/>
        </w:rPr>
        <w:t>1+*</w:t>
      </w:r>
      <w:r w:rsidRPr="00B37E6B">
        <w:rPr>
          <w:rFonts w:ascii="Times New Roman" w:hAnsi="Times New Roman" w:cs="Times New Roman"/>
        </w:rPr>
        <w:t>; Diane Handy, PhD</w:t>
      </w:r>
      <w:r w:rsidRPr="00B37E6B">
        <w:rPr>
          <w:rFonts w:ascii="Times New Roman" w:hAnsi="Times New Roman" w:cs="Times New Roman"/>
          <w:vertAlign w:val="superscript"/>
        </w:rPr>
        <w:t>2</w:t>
      </w:r>
      <w:r w:rsidRPr="00B37E6B">
        <w:rPr>
          <w:rFonts w:ascii="Times New Roman" w:hAnsi="Times New Roman" w:cs="Times New Roman"/>
        </w:rPr>
        <w:t>; Zheng Lu, MS</w:t>
      </w:r>
      <w:r w:rsidRPr="00B37E6B">
        <w:rPr>
          <w:rFonts w:ascii="Times New Roman" w:hAnsi="Times New Roman" w:cs="Times New Roman"/>
          <w:vertAlign w:val="superscript"/>
        </w:rPr>
        <w:t>1</w:t>
      </w:r>
      <w:r w:rsidRPr="00B37E6B">
        <w:rPr>
          <w:rFonts w:ascii="Times New Roman" w:hAnsi="Times New Roman" w:cs="Times New Roman"/>
        </w:rPr>
        <w:t>; Ben Oppenheimer, MSc</w:t>
      </w:r>
      <w:r w:rsidRPr="00B37E6B">
        <w:rPr>
          <w:rFonts w:ascii="Times New Roman" w:hAnsi="Times New Roman" w:cs="Times New Roman"/>
          <w:vertAlign w:val="superscript"/>
        </w:rPr>
        <w:t>1</w:t>
      </w:r>
      <w:r w:rsidRPr="00B37E6B">
        <w:rPr>
          <w:rFonts w:ascii="Times New Roman" w:hAnsi="Times New Roman" w:cs="Times New Roman"/>
        </w:rPr>
        <w:t>; Augusto A. Litonjua, MD, MPH</w:t>
      </w:r>
      <w:r w:rsidRPr="00B37E6B">
        <w:rPr>
          <w:rFonts w:ascii="Times New Roman" w:hAnsi="Times New Roman" w:cs="Times New Roman"/>
          <w:vertAlign w:val="superscript"/>
        </w:rPr>
        <w:t>3</w:t>
      </w:r>
      <w:r w:rsidRPr="00B37E6B">
        <w:rPr>
          <w:rFonts w:ascii="Times New Roman" w:hAnsi="Times New Roman" w:cs="Times New Roman"/>
        </w:rPr>
        <w:t>; Joseph Loscalzo MD, PhD</w:t>
      </w:r>
      <w:r w:rsidRPr="00B37E6B">
        <w:rPr>
          <w:rFonts w:ascii="Times New Roman" w:hAnsi="Times New Roman" w:cs="Times New Roman"/>
          <w:vertAlign w:val="superscript"/>
        </w:rPr>
        <w:t>2</w:t>
      </w:r>
      <w:r w:rsidRPr="00B37E6B">
        <w:rPr>
          <w:rFonts w:ascii="Times New Roman" w:hAnsi="Times New Roman" w:cs="Times New Roman"/>
        </w:rPr>
        <w:t>; Scott T. Weiss, MD, MS</w:t>
      </w:r>
      <w:r w:rsidRPr="00B37E6B">
        <w:rPr>
          <w:rFonts w:ascii="Times New Roman" w:hAnsi="Times New Roman" w:cs="Times New Roman"/>
          <w:vertAlign w:val="superscript"/>
        </w:rPr>
        <w:t>1</w:t>
      </w:r>
      <w:r w:rsidRPr="00B37E6B">
        <w:rPr>
          <w:rFonts w:ascii="Times New Roman" w:hAnsi="Times New Roman" w:cs="Times New Roman"/>
        </w:rPr>
        <w:t xml:space="preserve">  </w:t>
      </w:r>
    </w:p>
    <w:p w14:paraId="06BF02F2" w14:textId="77777777" w:rsidR="000D2F8D" w:rsidRPr="00B37E6B" w:rsidRDefault="000D2F8D" w:rsidP="00B37E6B">
      <w:pPr>
        <w:spacing w:after="0" w:line="240" w:lineRule="auto"/>
        <w:rPr>
          <w:rFonts w:ascii="Times New Roman" w:hAnsi="Times New Roman" w:cs="Times New Roman"/>
        </w:rPr>
      </w:pPr>
    </w:p>
    <w:p w14:paraId="68E09EF5" w14:textId="77777777" w:rsidR="000D2F8D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  <w:vertAlign w:val="superscript"/>
        </w:rPr>
        <w:t>1</w:t>
      </w:r>
      <w:r w:rsidRPr="00B37E6B">
        <w:rPr>
          <w:rFonts w:ascii="Times New Roman" w:hAnsi="Times New Roman" w:cs="Times New Roman"/>
        </w:rPr>
        <w:t>Channing Division of Network Medicine, Department of Medicine, Brigham and Women’s Hospital, Harvard Medical School, Boston, MA, USA</w:t>
      </w:r>
    </w:p>
    <w:p w14:paraId="0C3EFAD1" w14:textId="1A3E8D5E" w:rsidR="000D2F8D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  <w:vertAlign w:val="superscript"/>
        </w:rPr>
        <w:t>2</w:t>
      </w:r>
      <w:r w:rsidRPr="00B37E6B">
        <w:rPr>
          <w:rFonts w:ascii="Times New Roman" w:hAnsi="Times New Roman" w:cs="Times New Roman"/>
        </w:rPr>
        <w:t xml:space="preserve">Division of Cardiovascular Medicine, Department of Medicine, Brigham and Women's Hospital, </w:t>
      </w:r>
      <w:r w:rsidR="00D05D33" w:rsidRPr="00D05D33">
        <w:rPr>
          <w:rFonts w:ascii="Times New Roman" w:hAnsi="Times New Roman" w:cs="Times New Roman"/>
        </w:rPr>
        <w:t>Harvard</w:t>
      </w:r>
      <w:r w:rsidRPr="00B37E6B">
        <w:rPr>
          <w:rFonts w:ascii="Times New Roman" w:hAnsi="Times New Roman" w:cs="Times New Roman"/>
        </w:rPr>
        <w:t xml:space="preserve"> Medical School, Boston, Massachusetts, USA</w:t>
      </w:r>
    </w:p>
    <w:p w14:paraId="6728E749" w14:textId="77777777" w:rsidR="000D2F8D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  <w:vertAlign w:val="superscript"/>
        </w:rPr>
        <w:t>3</w:t>
      </w:r>
      <w:r w:rsidRPr="00B37E6B">
        <w:rPr>
          <w:rFonts w:ascii="Times New Roman" w:hAnsi="Times New Roman" w:cs="Times New Roman"/>
        </w:rPr>
        <w:t>Division of Pediatric Pulmonary Medicine, Department of Pediatrics, Golisano Children’s Hospital at Strong, University of Rochester Medical Center, Rochester, NY, USA</w:t>
      </w:r>
    </w:p>
    <w:p w14:paraId="273DC0AD" w14:textId="72D15586" w:rsidR="000D2F8D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  <w:vertAlign w:val="superscript"/>
        </w:rPr>
        <w:t>+</w:t>
      </w:r>
      <w:r w:rsidRPr="00B37E6B">
        <w:rPr>
          <w:rFonts w:ascii="Times New Roman" w:hAnsi="Times New Roman" w:cs="Times New Roman"/>
        </w:rPr>
        <w:t>Current address: Channing Division of Network Medicine, Brigham and Women’s Hospital, Boston, MA 02115, USA</w:t>
      </w:r>
    </w:p>
    <w:p w14:paraId="5B464A83" w14:textId="69D257EA" w:rsidR="00AA07A9" w:rsidRPr="00B37E6B" w:rsidRDefault="000D2F8D" w:rsidP="00B37E6B">
      <w:pPr>
        <w:spacing w:after="0" w:line="480" w:lineRule="auto"/>
        <w:rPr>
          <w:rFonts w:ascii="Times New Roman" w:hAnsi="Times New Roman" w:cs="Times New Roman"/>
        </w:rPr>
      </w:pPr>
      <w:r w:rsidRPr="00B37E6B">
        <w:rPr>
          <w:rFonts w:ascii="Times New Roman" w:hAnsi="Times New Roman" w:cs="Times New Roman"/>
          <w:vertAlign w:val="superscript"/>
        </w:rPr>
        <w:t>*</w:t>
      </w:r>
      <w:r w:rsidRPr="00B37E6B">
        <w:rPr>
          <w:rFonts w:ascii="Times New Roman" w:hAnsi="Times New Roman" w:cs="Times New Roman"/>
        </w:rPr>
        <w:t xml:space="preserve">Corresponding author: Hooman Mirzakhani email: </w:t>
      </w:r>
      <w:hyperlink r:id="rId5" w:history="1">
        <w:r w:rsidR="00A33810" w:rsidRPr="005A4DF2">
          <w:rPr>
            <w:rStyle w:val="Hyperlink"/>
            <w:rFonts w:ascii="Times New Roman" w:hAnsi="Times New Roman" w:cs="Times New Roman"/>
            <w:color w:val="0432FF"/>
          </w:rPr>
          <w:t>hoomi@post.harvard.edu</w:t>
        </w:r>
      </w:hyperlink>
      <w:r w:rsidR="00A33810" w:rsidRPr="005A4DF2">
        <w:rPr>
          <w:rFonts w:ascii="Times New Roman" w:hAnsi="Times New Roman" w:cs="Times New Roman"/>
          <w:color w:val="0432FF"/>
        </w:rPr>
        <w:t xml:space="preserve"> </w:t>
      </w:r>
    </w:p>
    <w:p w14:paraId="694C94D2" w14:textId="77777777" w:rsidR="00A33810" w:rsidRDefault="00A33810">
      <w:pPr>
        <w:rPr>
          <w:rFonts w:ascii="Times New Roman" w:hAnsi="Times New Roman" w:cs="Times New Roman"/>
          <w:b/>
          <w:bCs/>
        </w:rPr>
      </w:pPr>
    </w:p>
    <w:p w14:paraId="4C1A389E" w14:textId="2307BCC3" w:rsidR="003903D5" w:rsidRDefault="003903D5">
      <w:pPr>
        <w:rPr>
          <w:rFonts w:ascii="Times New Roman" w:hAnsi="Times New Roman" w:cs="Times New Roman"/>
          <w:b/>
          <w:bCs/>
        </w:rPr>
      </w:pPr>
      <w:r w:rsidRPr="00E9229B">
        <w:rPr>
          <w:rFonts w:ascii="Times New Roman" w:hAnsi="Times New Roman" w:cs="Times New Roman"/>
          <w:b/>
          <w:bCs/>
        </w:rPr>
        <w:t>Supplemental File 2</w:t>
      </w:r>
    </w:p>
    <w:p w14:paraId="75925442" w14:textId="24EB9B72" w:rsidR="006562DA" w:rsidRPr="002E1866" w:rsidRDefault="002E1866" w:rsidP="002E186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E1866">
        <w:rPr>
          <w:rFonts w:ascii="Times New Roman" w:hAnsi="Times New Roman" w:cs="Times New Roman"/>
          <w:b/>
          <w:bCs/>
        </w:rPr>
        <w:t>Table I.</w:t>
      </w:r>
      <w:r>
        <w:rPr>
          <w:rFonts w:ascii="Times New Roman" w:hAnsi="Times New Roman" w:cs="Times New Roman"/>
        </w:rPr>
        <w:t xml:space="preserve"> </w:t>
      </w:r>
      <w:r w:rsidR="00365C7C" w:rsidRPr="002E1866">
        <w:rPr>
          <w:rFonts w:ascii="Times New Roman" w:hAnsi="Times New Roman" w:cs="Times New Roman"/>
        </w:rPr>
        <w:t xml:space="preserve">Differentially expressed miRNAs by preeclampsia (PE) </w:t>
      </w:r>
      <w:r w:rsidR="00E83CCA" w:rsidRPr="002E1866">
        <w:rPr>
          <w:rFonts w:ascii="Times New Roman" w:hAnsi="Times New Roman" w:cs="Times New Roman"/>
        </w:rPr>
        <w:t>status.</w:t>
      </w:r>
    </w:p>
    <w:p w14:paraId="66F8DDDD" w14:textId="7101AA4B" w:rsidR="005F219D" w:rsidRPr="002E1866" w:rsidRDefault="002E1866" w:rsidP="002E1866">
      <w:pPr>
        <w:spacing w:after="0"/>
        <w:rPr>
          <w:rFonts w:ascii="Times New Roman" w:hAnsi="Times New Roman" w:cs="Times New Roman"/>
        </w:rPr>
      </w:pPr>
      <w:r w:rsidRPr="002E1866">
        <w:rPr>
          <w:rFonts w:ascii="Times New Roman" w:hAnsi="Times New Roman" w:cs="Times New Roman"/>
          <w:b/>
          <w:bCs/>
        </w:rPr>
        <w:t>Table II.</w:t>
      </w:r>
      <w:r>
        <w:rPr>
          <w:rFonts w:ascii="Times New Roman" w:hAnsi="Times New Roman" w:cs="Times New Roman"/>
        </w:rPr>
        <w:t xml:space="preserve"> </w:t>
      </w:r>
      <w:r w:rsidR="005F219D" w:rsidRPr="002E1866">
        <w:rPr>
          <w:rFonts w:ascii="Times New Roman" w:hAnsi="Times New Roman" w:cs="Times New Roman"/>
        </w:rPr>
        <w:t>Differentially expressed miRNAs  associated with vitamin D status</w:t>
      </w:r>
      <w:r w:rsidR="00BE74F7">
        <w:rPr>
          <w:rFonts w:ascii="Times New Roman" w:hAnsi="Times New Roman" w:cs="Times New Roman"/>
        </w:rPr>
        <w:t>.</w:t>
      </w:r>
    </w:p>
    <w:p w14:paraId="13CBAF97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4709E597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55E40A56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13F9617F" w14:textId="77777777" w:rsidR="00924B66" w:rsidRDefault="00924B66">
      <w:pPr>
        <w:rPr>
          <w:rFonts w:ascii="Times New Roman" w:hAnsi="Times New Roman" w:cs="Times New Roman"/>
          <w:b/>
          <w:bCs/>
        </w:rPr>
      </w:pPr>
    </w:p>
    <w:p w14:paraId="0770854D" w14:textId="77777777" w:rsidR="005F219D" w:rsidRDefault="005F219D">
      <w:pPr>
        <w:rPr>
          <w:rFonts w:ascii="Times New Roman" w:hAnsi="Times New Roman" w:cs="Times New Roman"/>
          <w:b/>
          <w:bCs/>
        </w:rPr>
      </w:pPr>
    </w:p>
    <w:p w14:paraId="3027A797" w14:textId="77777777" w:rsidR="005F219D" w:rsidRDefault="005F219D">
      <w:pPr>
        <w:rPr>
          <w:rFonts w:ascii="Times New Roman" w:hAnsi="Times New Roman" w:cs="Times New Roman"/>
          <w:b/>
          <w:bCs/>
        </w:rPr>
      </w:pPr>
    </w:p>
    <w:p w14:paraId="187256A8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1E4C7F69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0AF77E23" w14:textId="77777777" w:rsidR="00AA07A9" w:rsidRDefault="00AA07A9">
      <w:pPr>
        <w:rPr>
          <w:rFonts w:ascii="Times New Roman" w:hAnsi="Times New Roman" w:cs="Times New Roman"/>
          <w:b/>
          <w:bCs/>
        </w:rPr>
      </w:pPr>
    </w:p>
    <w:p w14:paraId="59D7E43D" w14:textId="77777777" w:rsidR="00AA07A9" w:rsidRPr="00E9229B" w:rsidRDefault="00AA07A9">
      <w:pPr>
        <w:rPr>
          <w:rFonts w:ascii="Times New Roman" w:hAnsi="Times New Roman" w:cs="Times New Roman"/>
          <w:b/>
          <w:bCs/>
        </w:rPr>
      </w:pPr>
    </w:p>
    <w:p w14:paraId="42CD6E8B" w14:textId="4E8ED38E" w:rsidR="00A757C6" w:rsidRPr="00EC5F92" w:rsidRDefault="00EC5F92" w:rsidP="00EC5F92">
      <w:pPr>
        <w:spacing w:after="0" w:line="480" w:lineRule="auto"/>
        <w:rPr>
          <w:rFonts w:ascii="Times New Roman" w:hAnsi="Times New Roman" w:cs="Times New Roman"/>
        </w:rPr>
      </w:pPr>
      <w:r w:rsidRPr="00EC5F92">
        <w:rPr>
          <w:rFonts w:ascii="Times New Roman" w:hAnsi="Times New Roman" w:cs="Times New Roman"/>
          <w:b/>
          <w:bCs/>
        </w:rPr>
        <w:lastRenderedPageBreak/>
        <w:t>Table I.</w:t>
      </w:r>
      <w:r>
        <w:rPr>
          <w:rFonts w:ascii="Times New Roman" w:hAnsi="Times New Roman" w:cs="Times New Roman"/>
        </w:rPr>
        <w:t xml:space="preserve"> </w:t>
      </w:r>
      <w:r w:rsidR="0053129A" w:rsidRPr="00EC5F92">
        <w:rPr>
          <w:rFonts w:ascii="Times New Roman" w:hAnsi="Times New Roman" w:cs="Times New Roman"/>
        </w:rPr>
        <w:t>Differential</w:t>
      </w:r>
      <w:r w:rsidR="00712A24" w:rsidRPr="00EC5F92">
        <w:rPr>
          <w:rFonts w:ascii="Times New Roman" w:hAnsi="Times New Roman" w:cs="Times New Roman"/>
        </w:rPr>
        <w:t>ly</w:t>
      </w:r>
      <w:r w:rsidR="0053129A" w:rsidRPr="00EC5F92">
        <w:rPr>
          <w:rFonts w:ascii="Times New Roman" w:hAnsi="Times New Roman" w:cs="Times New Roman"/>
        </w:rPr>
        <w:t xml:space="preserve"> </w:t>
      </w:r>
      <w:r w:rsidR="003903D5" w:rsidRPr="00EC5F92">
        <w:rPr>
          <w:rFonts w:ascii="Times New Roman" w:hAnsi="Times New Roman" w:cs="Times New Roman"/>
        </w:rPr>
        <w:t>e</w:t>
      </w:r>
      <w:r w:rsidR="0053129A" w:rsidRPr="00EC5F92">
        <w:rPr>
          <w:rFonts w:ascii="Times New Roman" w:hAnsi="Times New Roman" w:cs="Times New Roman"/>
        </w:rPr>
        <w:t xml:space="preserve">xpressed miRNAs </w:t>
      </w:r>
      <w:r w:rsidR="00712A24" w:rsidRPr="00EC5F92">
        <w:rPr>
          <w:rFonts w:ascii="Times New Roman" w:hAnsi="Times New Roman" w:cs="Times New Roman"/>
        </w:rPr>
        <w:t xml:space="preserve">by </w:t>
      </w:r>
      <w:proofErr w:type="gramStart"/>
      <w:r w:rsidR="00712A24" w:rsidRPr="00EC5F92">
        <w:rPr>
          <w:rFonts w:ascii="Times New Roman" w:hAnsi="Times New Roman" w:cs="Times New Roman"/>
        </w:rPr>
        <w:t>preeclampsia</w:t>
      </w:r>
      <w:proofErr w:type="gramEnd"/>
      <w:r w:rsidR="00712A24" w:rsidRPr="00EC5F92">
        <w:rPr>
          <w:rFonts w:ascii="Times New Roman" w:hAnsi="Times New Roman" w:cs="Times New Roman"/>
        </w:rPr>
        <w:t xml:space="preserve"> status.</w:t>
      </w:r>
    </w:p>
    <w:tbl>
      <w:tblPr>
        <w:tblStyle w:val="ListTable1Light"/>
        <w:tblW w:w="8409" w:type="dxa"/>
        <w:tblLayout w:type="fixed"/>
        <w:tblLook w:val="04A0" w:firstRow="1" w:lastRow="0" w:firstColumn="1" w:lastColumn="0" w:noHBand="0" w:noVBand="1"/>
      </w:tblPr>
      <w:tblGrid>
        <w:gridCol w:w="2016"/>
        <w:gridCol w:w="1854"/>
        <w:gridCol w:w="1429"/>
        <w:gridCol w:w="1555"/>
        <w:gridCol w:w="1555"/>
      </w:tblGrid>
      <w:tr w:rsidR="001E281B" w:rsidRPr="003903D5" w14:paraId="0EF202AF" w14:textId="77777777" w:rsidTr="00B37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9A44282" w14:textId="30042B0A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Differentially expressed miRNA</w:t>
            </w:r>
          </w:p>
        </w:tc>
        <w:tc>
          <w:tcPr>
            <w:tcW w:w="185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D983750" w14:textId="4101B704" w:rsidR="0061305C" w:rsidRPr="003903D5" w:rsidRDefault="0061305C" w:rsidP="00B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Regulations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8ED9D8" w14:textId="13362B7D" w:rsidR="0061305C" w:rsidRPr="003903D5" w:rsidRDefault="0061305C" w:rsidP="00B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RP.Rsum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480EE1" w14:textId="766C904B" w:rsidR="0061305C" w:rsidRPr="003903D5" w:rsidRDefault="0061305C" w:rsidP="00B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Fold  Chang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6FBEA8" w14:textId="74309995" w:rsidR="0061305C" w:rsidRPr="003903D5" w:rsidRDefault="0061305C" w:rsidP="00B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FDR</w:t>
            </w:r>
          </w:p>
        </w:tc>
      </w:tr>
      <w:tr w:rsidR="001E281B" w:rsidRPr="003903D5" w14:paraId="500CB538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5DAA45" w14:textId="779E0F0A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885-5p</w:t>
            </w:r>
          </w:p>
        </w:tc>
        <w:tc>
          <w:tcPr>
            <w:tcW w:w="1854" w:type="dxa"/>
            <w:tcBorders>
              <w:top w:val="single" w:sz="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55A09D6" w14:textId="63FF974D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A381875" w14:textId="202F250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38.54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50EFF72" w14:textId="2F7FF716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4</w:t>
            </w:r>
            <w:r w:rsidR="001663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B6A8211" w14:textId="0780E630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1305C" w:rsidRPr="003903D5" w14:paraId="211C1417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12910687" w14:textId="05B3D8FD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22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60B43312" w14:textId="5F5C5B4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vAlign w:val="center"/>
          </w:tcPr>
          <w:p w14:paraId="7C18250F" w14:textId="67BF662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42.2</w:t>
            </w:r>
            <w:r w:rsidR="001663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5" w:type="dxa"/>
            <w:vAlign w:val="center"/>
          </w:tcPr>
          <w:p w14:paraId="4552A364" w14:textId="5856E1F6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555" w:type="dxa"/>
            <w:vAlign w:val="center"/>
          </w:tcPr>
          <w:p w14:paraId="0E52FF62" w14:textId="770B790E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E281B" w:rsidRPr="003903D5" w14:paraId="1B52A720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D3B86C1" w14:textId="5F981A2E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34a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FAD7021" w14:textId="7526D216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3BB38FE9" w14:textId="34BE5FB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45.3</w:t>
            </w:r>
            <w:r w:rsidR="001663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72A4A31A" w14:textId="4067BB79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5</w:t>
            </w:r>
            <w:r w:rsidR="001663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311204E6" w14:textId="0E30021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1305C" w:rsidRPr="003903D5" w14:paraId="640420B5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4CE2399C" w14:textId="6931405C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82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1DC8FE59" w14:textId="6D569CA3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vAlign w:val="center"/>
          </w:tcPr>
          <w:p w14:paraId="42D26CA8" w14:textId="4B27A7B0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49.79</w:t>
            </w:r>
          </w:p>
        </w:tc>
        <w:tc>
          <w:tcPr>
            <w:tcW w:w="1555" w:type="dxa"/>
            <w:vAlign w:val="center"/>
          </w:tcPr>
          <w:p w14:paraId="1D9F3815" w14:textId="39942CC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2</w:t>
            </w:r>
            <w:r w:rsidR="001663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5" w:type="dxa"/>
            <w:vAlign w:val="center"/>
          </w:tcPr>
          <w:p w14:paraId="00374950" w14:textId="62CC73A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E281B" w:rsidRPr="003903D5" w14:paraId="74873EA1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D67A4C3" w14:textId="217EE79C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95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C288902" w14:textId="2EC402C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1A1CE619" w14:textId="4B58EF0B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6.25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1B414C9" w14:textId="2A7746A3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548E5CB4" w14:textId="3DD1B81C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</w:t>
            </w:r>
            <w:r w:rsidR="00E62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1305C" w:rsidRPr="003903D5" w14:paraId="02AAD284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037A8D25" w14:textId="1C880B83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244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0F85723A" w14:textId="30ABD6AD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vAlign w:val="center"/>
          </w:tcPr>
          <w:p w14:paraId="0D7BCDE0" w14:textId="2DD74640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8.47</w:t>
            </w:r>
          </w:p>
        </w:tc>
        <w:tc>
          <w:tcPr>
            <w:tcW w:w="1555" w:type="dxa"/>
            <w:vAlign w:val="center"/>
          </w:tcPr>
          <w:p w14:paraId="6195C3B2" w14:textId="3CDDA55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55" w:type="dxa"/>
            <w:vAlign w:val="center"/>
          </w:tcPr>
          <w:p w14:paraId="49815BC8" w14:textId="1CA52E7E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</w:t>
            </w:r>
            <w:r w:rsidR="00E62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E281B" w:rsidRPr="003903D5" w14:paraId="6D034D01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5AB0AC" w14:textId="2A2E7124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45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838A276" w14:textId="4B5775C7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1FBD4988" w14:textId="36AEC32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9.15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3BBAB6E1" w14:textId="34422DD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1</w:t>
            </w:r>
            <w:r w:rsidR="001663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0506B2BA" w14:textId="31269DF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61305C" w:rsidRPr="003903D5" w14:paraId="62BE003F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77D0443E" w14:textId="52B72FAB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642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0BD702DA" w14:textId="754E1F5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vAlign w:val="center"/>
          </w:tcPr>
          <w:p w14:paraId="52951047" w14:textId="69811743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1.79</w:t>
            </w:r>
          </w:p>
        </w:tc>
        <w:tc>
          <w:tcPr>
            <w:tcW w:w="1555" w:type="dxa"/>
            <w:vAlign w:val="center"/>
          </w:tcPr>
          <w:p w14:paraId="3B9E5EA4" w14:textId="0DFD15A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2</w:t>
            </w:r>
            <w:r w:rsidR="001663F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5" w:type="dxa"/>
            <w:vAlign w:val="center"/>
          </w:tcPr>
          <w:p w14:paraId="45A1942B" w14:textId="3186EDC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1E281B" w:rsidRPr="003903D5" w14:paraId="33CC0B6A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1C6DCB" w14:textId="58AC98CC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3ACD6B8" w14:textId="51155AD2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68B61FBE" w14:textId="186667B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3.08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DECA021" w14:textId="6DE6F0AF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1</w:t>
            </w:r>
            <w:r w:rsidR="001663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9C7DF3D" w14:textId="07F54C9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61305C" w:rsidRPr="003903D5" w14:paraId="54D376B7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35DEBCB2" w14:textId="706EB69A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365a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3CF9D4AD" w14:textId="3B49FAD6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Upregulated</w:t>
            </w:r>
          </w:p>
        </w:tc>
        <w:tc>
          <w:tcPr>
            <w:tcW w:w="1429" w:type="dxa"/>
            <w:vAlign w:val="center"/>
          </w:tcPr>
          <w:p w14:paraId="5760CCC9" w14:textId="2BA5B36B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3.32</w:t>
            </w:r>
          </w:p>
        </w:tc>
        <w:tc>
          <w:tcPr>
            <w:tcW w:w="1555" w:type="dxa"/>
            <w:vAlign w:val="center"/>
          </w:tcPr>
          <w:p w14:paraId="379D0FFD" w14:textId="4FAC67AE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55" w:type="dxa"/>
            <w:vAlign w:val="center"/>
          </w:tcPr>
          <w:p w14:paraId="1F7B3601" w14:textId="6888659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1E281B" w:rsidRPr="003903D5" w14:paraId="265429ED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F7E26B7" w14:textId="626032BF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29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5A02B53" w14:textId="2028C7B3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5CAAD7C2" w14:textId="0EE0E4D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7.03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12407B1" w14:textId="2C2168B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</w:t>
            </w:r>
            <w:r w:rsidR="00166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7E47DF73" w14:textId="50E5DFEB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1305C" w:rsidRPr="003903D5" w14:paraId="7EEC230E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05D9395A" w14:textId="1F87AC85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27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7979D369" w14:textId="5781DD57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51B0594E" w14:textId="64B7E531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9.31</w:t>
            </w:r>
          </w:p>
        </w:tc>
        <w:tc>
          <w:tcPr>
            <w:tcW w:w="1555" w:type="dxa"/>
            <w:vAlign w:val="center"/>
          </w:tcPr>
          <w:p w14:paraId="755EF068" w14:textId="5265B527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</w:t>
            </w:r>
            <w:r w:rsidR="00166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5" w:type="dxa"/>
            <w:vAlign w:val="center"/>
          </w:tcPr>
          <w:p w14:paraId="5639B546" w14:textId="1DCC0D5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E281B" w:rsidRPr="003903D5" w14:paraId="45603BF7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409CE1E" w14:textId="32F229B5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7351C74" w14:textId="2C153F1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5B9179E3" w14:textId="7DE087E0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59.94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76FDDAF2" w14:textId="22E36A3E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03C55BD2" w14:textId="53AE542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61305C" w:rsidRPr="003903D5" w14:paraId="0B1807DD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17E940CF" w14:textId="0F36D1DC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424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6A680303" w14:textId="4622A2E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334884AC" w14:textId="29C99EFA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1.49</w:t>
            </w:r>
          </w:p>
        </w:tc>
        <w:tc>
          <w:tcPr>
            <w:tcW w:w="1555" w:type="dxa"/>
            <w:vAlign w:val="center"/>
          </w:tcPr>
          <w:p w14:paraId="00169A9F" w14:textId="18A1EE3D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</w:t>
            </w:r>
            <w:r w:rsidR="001663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5" w:type="dxa"/>
            <w:vAlign w:val="center"/>
          </w:tcPr>
          <w:p w14:paraId="7E367AF5" w14:textId="66F83B5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1E281B" w:rsidRPr="003903D5" w14:paraId="7541AC51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5FD43B2" w14:textId="451D94E0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90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01AB2B8" w14:textId="39CF9B2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0B471962" w14:textId="36E4A760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1.76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41A58497" w14:textId="173D62EB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05DC7358" w14:textId="5B665392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0</w:t>
            </w:r>
            <w:r w:rsidR="00E62D1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1305C" w:rsidRPr="003903D5" w14:paraId="6DE738CF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737C85DA" w14:textId="1AE538CF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17c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0B27E1BA" w14:textId="6C802C50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140B54D8" w14:textId="7CF5DD7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2.99</w:t>
            </w:r>
          </w:p>
        </w:tc>
        <w:tc>
          <w:tcPr>
            <w:tcW w:w="1555" w:type="dxa"/>
            <w:vAlign w:val="center"/>
          </w:tcPr>
          <w:p w14:paraId="11C2A5C2" w14:textId="490251CD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9</w:t>
            </w:r>
            <w:r w:rsidR="001663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5" w:type="dxa"/>
            <w:vAlign w:val="center"/>
          </w:tcPr>
          <w:p w14:paraId="735DBB4C" w14:textId="7FA0E446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E281B" w:rsidRPr="003903D5" w14:paraId="52438054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A7B541C" w14:textId="66C11219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35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8569A33" w14:textId="0C30F0A7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3D66832D" w14:textId="7F3D5ADE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3.42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0C3175D" w14:textId="7909115E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7763FF3B" w14:textId="26CC333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1</w:t>
            </w:r>
            <w:r w:rsidR="00E62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1305C" w:rsidRPr="003903D5" w14:paraId="33BDBD3E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029F0723" w14:textId="17E02C11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378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29E17D6B" w14:textId="4C8CE63F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4A953216" w14:textId="6FD3EB9C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4.04</w:t>
            </w:r>
          </w:p>
        </w:tc>
        <w:tc>
          <w:tcPr>
            <w:tcW w:w="1555" w:type="dxa"/>
            <w:vAlign w:val="center"/>
          </w:tcPr>
          <w:p w14:paraId="58AF5A05" w14:textId="6BEC3291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555" w:type="dxa"/>
            <w:vAlign w:val="center"/>
          </w:tcPr>
          <w:p w14:paraId="5A1D5E76" w14:textId="02D5FDFC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E281B" w:rsidRPr="003903D5" w14:paraId="799B99AA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111CE57" w14:textId="0E0739A2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45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32598C6" w14:textId="5469E5D6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0462D47A" w14:textId="3002AE5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4.3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5E7DF933" w14:textId="049B18FB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9</w:t>
            </w:r>
            <w:r w:rsidR="001663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1CE122A" w14:textId="6FCE9AE6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1</w:t>
            </w:r>
            <w:r w:rsidR="00E62D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1305C" w:rsidRPr="003903D5" w14:paraId="6D19C583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616308BD" w14:textId="463AAAD5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625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2F532FC6" w14:textId="7DA3329B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255C9519" w14:textId="71E7246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5.83</w:t>
            </w:r>
          </w:p>
        </w:tc>
        <w:tc>
          <w:tcPr>
            <w:tcW w:w="1555" w:type="dxa"/>
            <w:vAlign w:val="center"/>
          </w:tcPr>
          <w:p w14:paraId="6BD0B593" w14:textId="7866C89C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</w:t>
            </w:r>
            <w:r w:rsidR="001663F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5" w:type="dxa"/>
            <w:vAlign w:val="center"/>
          </w:tcPr>
          <w:p w14:paraId="40D2ABE8" w14:textId="3C405D24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</w:t>
            </w:r>
            <w:r w:rsidR="00E62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E281B" w:rsidRPr="003903D5" w14:paraId="74FD443D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0BB1174" w14:textId="53B882F2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96b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399411D" w14:textId="78D96BC7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5963FBA8" w14:textId="4B6BA93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5.8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BBA3B43" w14:textId="1A2B03DB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280745F" w14:textId="0C41FCE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61305C" w:rsidRPr="003903D5" w14:paraId="64B07E08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332FCF4C" w14:textId="68846863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31-5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4C306941" w14:textId="48089AB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7842C9DD" w14:textId="7C47156A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6.02</w:t>
            </w:r>
          </w:p>
        </w:tc>
        <w:tc>
          <w:tcPr>
            <w:tcW w:w="1555" w:type="dxa"/>
            <w:vAlign w:val="center"/>
          </w:tcPr>
          <w:p w14:paraId="354708AA" w14:textId="7F3FB3B5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5" w:type="dxa"/>
            <w:vAlign w:val="center"/>
          </w:tcPr>
          <w:p w14:paraId="01243276" w14:textId="5A90070D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1E281B" w:rsidRPr="003903D5" w14:paraId="1E7596CC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1DFD657" w14:textId="3AA57C13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422a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32EC050" w14:textId="0D244E3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1394AECF" w14:textId="4E0D886E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6.59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4A02E456" w14:textId="6B9A6A8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</w:t>
            </w:r>
            <w:r w:rsidR="001663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BFE865D" w14:textId="626B7575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61305C" w:rsidRPr="003903D5" w14:paraId="06BC3A09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2026D113" w14:textId="7995C422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212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0C2F8BE4" w14:textId="44D8CDB3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17164FF8" w14:textId="7837C6CA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7.34</w:t>
            </w:r>
          </w:p>
        </w:tc>
        <w:tc>
          <w:tcPr>
            <w:tcW w:w="1555" w:type="dxa"/>
            <w:vAlign w:val="center"/>
          </w:tcPr>
          <w:p w14:paraId="4E06A207" w14:textId="1DF60F9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55" w:type="dxa"/>
            <w:vAlign w:val="center"/>
          </w:tcPr>
          <w:p w14:paraId="6F82C493" w14:textId="2E4F7251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E281B" w:rsidRPr="003903D5" w14:paraId="3EDB445C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E0B1DD8" w14:textId="01924763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12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B84D89D" w14:textId="4C581754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0276BD4E" w14:textId="0ED223A1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7.8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0490AA4" w14:textId="03C0FD95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D29FCFD" w14:textId="3A4C0CFD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1305C" w:rsidRPr="003903D5" w14:paraId="5DC40AB8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7CDA5E13" w14:textId="63C95E54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886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60580B3E" w14:textId="6A83E068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2CB42B9B" w14:textId="2EAD8EDD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7.92</w:t>
            </w:r>
          </w:p>
        </w:tc>
        <w:tc>
          <w:tcPr>
            <w:tcW w:w="1555" w:type="dxa"/>
            <w:vAlign w:val="center"/>
          </w:tcPr>
          <w:p w14:paraId="16F9AA3C" w14:textId="1DCCFBEC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555" w:type="dxa"/>
            <w:vAlign w:val="center"/>
          </w:tcPr>
          <w:p w14:paraId="030479DF" w14:textId="62325089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E281B" w:rsidRPr="003903D5" w14:paraId="1225F3AA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4DC2337" w14:textId="3F34B3A7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17a-3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C3FD4D0" w14:textId="6044EF63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47D4159D" w14:textId="534E70AD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8.0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2E4E1103" w14:textId="5BE94873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03EF65ED" w14:textId="5B4947AD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1305C" w:rsidRPr="003903D5" w14:paraId="5EDC4576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55018DEF" w14:textId="63DCEBA0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550a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37AEE71C" w14:textId="4FA0A199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4BE4FC7B" w14:textId="03458620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8.11</w:t>
            </w:r>
          </w:p>
        </w:tc>
        <w:tc>
          <w:tcPr>
            <w:tcW w:w="1555" w:type="dxa"/>
            <w:vAlign w:val="center"/>
          </w:tcPr>
          <w:p w14:paraId="2AB6D653" w14:textId="1F8D5B11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55" w:type="dxa"/>
            <w:vAlign w:val="center"/>
          </w:tcPr>
          <w:p w14:paraId="4348E73F" w14:textId="254F9E5A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1E281B" w:rsidRPr="003903D5" w14:paraId="73A5E7B7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619715" w14:textId="2D4850C9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369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1EDEAF5" w14:textId="6064555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14:paraId="6F5B62D0" w14:textId="1D3734F8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8.21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1FEAAD0A" w14:textId="0D73FF60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9</w:t>
            </w:r>
            <w:r w:rsidR="001663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08FD2CA2" w14:textId="3BFD8675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1305C" w:rsidRPr="003903D5" w14:paraId="7EA2CFB2" w14:textId="77777777" w:rsidTr="00B37E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12" w:space="0" w:color="auto"/>
            </w:tcBorders>
            <w:vAlign w:val="center"/>
          </w:tcPr>
          <w:p w14:paraId="3EB73F68" w14:textId="4A500BEE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616-5p</w:t>
            </w:r>
          </w:p>
        </w:tc>
        <w:tc>
          <w:tcPr>
            <w:tcW w:w="1854" w:type="dxa"/>
            <w:tcBorders>
              <w:left w:val="single" w:sz="12" w:space="0" w:color="auto"/>
            </w:tcBorders>
            <w:vAlign w:val="center"/>
          </w:tcPr>
          <w:p w14:paraId="1708503A" w14:textId="042B57AF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vAlign w:val="center"/>
          </w:tcPr>
          <w:p w14:paraId="34FA7393" w14:textId="066B2496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8.6</w:t>
            </w:r>
            <w:r w:rsidR="001663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5" w:type="dxa"/>
            <w:vAlign w:val="center"/>
          </w:tcPr>
          <w:p w14:paraId="07309237" w14:textId="041C4D92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8</w:t>
            </w:r>
            <w:r w:rsidR="00706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5" w:type="dxa"/>
            <w:vAlign w:val="center"/>
          </w:tcPr>
          <w:p w14:paraId="6D660A37" w14:textId="34B213EA" w:rsidR="0061305C" w:rsidRPr="003903D5" w:rsidRDefault="0061305C" w:rsidP="00B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3</w:t>
            </w:r>
            <w:r w:rsidR="00E62D1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E281B" w:rsidRPr="003903D5" w14:paraId="320AE8EA" w14:textId="77777777" w:rsidTr="00B3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706D946" w14:textId="7BE68C4A" w:rsidR="0061305C" w:rsidRPr="003903D5" w:rsidRDefault="0061305C" w:rsidP="00B37E6B">
            <w:pPr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</w:rPr>
              <w:t>hsa-miR-144-5p</w:t>
            </w:r>
          </w:p>
        </w:tc>
        <w:tc>
          <w:tcPr>
            <w:tcW w:w="185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CCA24C6" w14:textId="0DCF7CF7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Downregulated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1F1B1AC" w14:textId="65BAADCF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68.83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039E322" w14:textId="4CD89E39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7CB6C69" w14:textId="19A7CDCA" w:rsidR="0061305C" w:rsidRPr="003903D5" w:rsidRDefault="0061305C" w:rsidP="00B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03D5">
              <w:rPr>
                <w:rFonts w:ascii="Times New Roman" w:hAnsi="Times New Roman" w:cs="Times New Roman"/>
                <w:color w:val="000000"/>
              </w:rPr>
              <w:t>0.04</w:t>
            </w:r>
            <w:r w:rsidR="00E62D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4B4387E1" w14:textId="77777777" w:rsidR="0053129A" w:rsidRDefault="0053129A">
      <w:pPr>
        <w:rPr>
          <w:rFonts w:ascii="Times New Roman" w:hAnsi="Times New Roman" w:cs="Times New Roman"/>
        </w:rPr>
      </w:pPr>
    </w:p>
    <w:p w14:paraId="444895B7" w14:textId="1A7BA9AB" w:rsidR="00EC06EC" w:rsidRPr="00EC5F92" w:rsidRDefault="00EC5F92" w:rsidP="00EC5F92">
      <w:pPr>
        <w:spacing w:after="0" w:line="480" w:lineRule="auto"/>
        <w:rPr>
          <w:rFonts w:ascii="Times New Roman" w:hAnsi="Times New Roman" w:cs="Times New Roman"/>
        </w:rPr>
      </w:pPr>
      <w:r w:rsidRPr="00EC5F92">
        <w:rPr>
          <w:rFonts w:ascii="Times New Roman" w:hAnsi="Times New Roman" w:cs="Times New Roman"/>
          <w:b/>
          <w:bCs/>
        </w:rPr>
        <w:lastRenderedPageBreak/>
        <w:t>Table II.</w:t>
      </w:r>
      <w:r>
        <w:rPr>
          <w:rFonts w:ascii="Times New Roman" w:hAnsi="Times New Roman" w:cs="Times New Roman"/>
        </w:rPr>
        <w:t xml:space="preserve"> </w:t>
      </w:r>
      <w:r w:rsidR="00EC06EC" w:rsidRPr="00EC5F92">
        <w:rPr>
          <w:rFonts w:ascii="Times New Roman" w:hAnsi="Times New Roman" w:cs="Times New Roman"/>
        </w:rPr>
        <w:t>Differentially expressed miRNAs  associated with vitamin D status</w:t>
      </w:r>
      <w:r w:rsidR="00BD39B6" w:rsidRPr="00EC5F92">
        <w:rPr>
          <w:rFonts w:ascii="Times New Roman" w:hAnsi="Times New Roman" w:cs="Times New Roman"/>
        </w:rPr>
        <w:t>.</w:t>
      </w:r>
    </w:p>
    <w:tbl>
      <w:tblPr>
        <w:tblStyle w:val="ZLstyle"/>
        <w:tblW w:w="0" w:type="auto"/>
        <w:tblLook w:val="04A0" w:firstRow="1" w:lastRow="0" w:firstColumn="1" w:lastColumn="0" w:noHBand="0" w:noVBand="1"/>
      </w:tblPr>
      <w:tblGrid>
        <w:gridCol w:w="2016"/>
        <w:gridCol w:w="1243"/>
        <w:gridCol w:w="1095"/>
        <w:gridCol w:w="1440"/>
        <w:gridCol w:w="1170"/>
        <w:gridCol w:w="1350"/>
      </w:tblGrid>
      <w:tr w:rsidR="00EC06EC" w:rsidRPr="00454541" w14:paraId="7F75A689" w14:textId="77777777" w:rsidTr="00612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6" w:space="0" w:color="auto"/>
              <w:right w:val="single" w:sz="8" w:space="0" w:color="auto"/>
            </w:tcBorders>
            <w:vAlign w:val="center"/>
          </w:tcPr>
          <w:p w14:paraId="2FA45B55" w14:textId="45D1FF67" w:rsidR="00EC06EC" w:rsidRPr="00454541" w:rsidRDefault="00EC06EC" w:rsidP="001A299C">
            <w:pPr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rFonts w:cs="Times New Roman"/>
                <w:b/>
                <w:bCs/>
                <w:sz w:val="22"/>
              </w:rPr>
              <w:t>Differentially expressed miRNA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6" w:space="0" w:color="auto"/>
            </w:tcBorders>
            <w:vAlign w:val="center"/>
          </w:tcPr>
          <w:p w14:paraId="4F509B27" w14:textId="77777777" w:rsidR="00EC06EC" w:rsidRPr="00454541" w:rsidRDefault="00EC06EC" w:rsidP="0061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b/>
                <w:bCs/>
                <w:sz w:val="22"/>
              </w:rPr>
              <w:t>Regulation</w:t>
            </w:r>
          </w:p>
        </w:tc>
        <w:tc>
          <w:tcPr>
            <w:tcW w:w="1079" w:type="dxa"/>
            <w:tcBorders>
              <w:bottom w:val="single" w:sz="6" w:space="0" w:color="auto"/>
            </w:tcBorders>
            <w:vAlign w:val="center"/>
          </w:tcPr>
          <w:p w14:paraId="625D07C0" w14:textId="77777777" w:rsidR="00EC06EC" w:rsidRPr="00454541" w:rsidRDefault="00EC06EC" w:rsidP="00612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b/>
                <w:bCs/>
                <w:sz w:val="22"/>
              </w:rPr>
              <w:t>RP.Rsum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14:paraId="25FF2FC3" w14:textId="77777777" w:rsidR="00EC06EC" w:rsidRPr="00454541" w:rsidRDefault="00EC06EC" w:rsidP="00612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b/>
                <w:bCs/>
                <w:sz w:val="22"/>
              </w:rPr>
              <w:t>Fold change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49D80B9B" w14:textId="77777777" w:rsidR="00EC06EC" w:rsidRPr="00454541" w:rsidRDefault="00EC06EC" w:rsidP="00612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b/>
                <w:bCs/>
                <w:sz w:val="22"/>
              </w:rPr>
              <w:t>FDR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004202E4" w14:textId="77777777" w:rsidR="00EC06EC" w:rsidRPr="00454541" w:rsidRDefault="00EC06EC" w:rsidP="00612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454541">
              <w:rPr>
                <w:b/>
                <w:bCs/>
                <w:sz w:val="22"/>
              </w:rPr>
              <w:t>P.value</w:t>
            </w:r>
          </w:p>
        </w:tc>
      </w:tr>
      <w:tr w:rsidR="00EC06EC" w:rsidRPr="00266750" w14:paraId="3FEA433B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6" w:space="0" w:color="auto"/>
            </w:tcBorders>
            <w:vAlign w:val="center"/>
          </w:tcPr>
          <w:p w14:paraId="5F82E170" w14:textId="77777777" w:rsidR="00EC06EC" w:rsidRPr="00EC06EC" w:rsidRDefault="00EC06EC" w:rsidP="003B0F30">
            <w:pPr>
              <w:spacing w:line="360" w:lineRule="auto"/>
              <w:rPr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82-5p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8" w:space="0" w:color="auto"/>
            </w:tcBorders>
            <w:vAlign w:val="center"/>
          </w:tcPr>
          <w:p w14:paraId="3B0F5DBB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tcBorders>
              <w:top w:val="single" w:sz="6" w:space="0" w:color="auto"/>
            </w:tcBorders>
            <w:vAlign w:val="center"/>
          </w:tcPr>
          <w:p w14:paraId="578B92D1" w14:textId="0E2831B2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44</w:t>
            </w:r>
            <w:r w:rsidR="00E30AAE">
              <w:rPr>
                <w:sz w:val="22"/>
              </w:rPr>
              <w:t>.00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208C4B7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39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41390C5F" w14:textId="0971A1E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1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449C6C0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3DB93802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92208BA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44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9B57653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5189352E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3.78</w:t>
            </w:r>
          </w:p>
        </w:tc>
        <w:tc>
          <w:tcPr>
            <w:tcW w:w="1440" w:type="dxa"/>
            <w:vAlign w:val="center"/>
          </w:tcPr>
          <w:p w14:paraId="17C9F630" w14:textId="731182DB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3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39F6461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4</w:t>
            </w:r>
          </w:p>
        </w:tc>
        <w:tc>
          <w:tcPr>
            <w:tcW w:w="1350" w:type="dxa"/>
            <w:vAlign w:val="center"/>
          </w:tcPr>
          <w:p w14:paraId="37EA974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3EB57CE7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05A682B1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34a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5FF06B3C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254EB9B6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9.32</w:t>
            </w:r>
          </w:p>
        </w:tc>
        <w:tc>
          <w:tcPr>
            <w:tcW w:w="1440" w:type="dxa"/>
            <w:vAlign w:val="center"/>
          </w:tcPr>
          <w:p w14:paraId="58373795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13</w:t>
            </w:r>
          </w:p>
        </w:tc>
        <w:tc>
          <w:tcPr>
            <w:tcW w:w="1170" w:type="dxa"/>
            <w:vAlign w:val="center"/>
          </w:tcPr>
          <w:p w14:paraId="595C3F5F" w14:textId="675CDC68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3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350" w:type="dxa"/>
            <w:vAlign w:val="center"/>
          </w:tcPr>
          <w:p w14:paraId="42F7FD19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1ED447DE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3857512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29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1E9147F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25C427A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9.91</w:t>
            </w:r>
          </w:p>
        </w:tc>
        <w:tc>
          <w:tcPr>
            <w:tcW w:w="1440" w:type="dxa"/>
            <w:vAlign w:val="center"/>
          </w:tcPr>
          <w:p w14:paraId="7130F6A5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21</w:t>
            </w:r>
          </w:p>
        </w:tc>
        <w:tc>
          <w:tcPr>
            <w:tcW w:w="1170" w:type="dxa"/>
            <w:vAlign w:val="center"/>
          </w:tcPr>
          <w:p w14:paraId="7E7309C1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31</w:t>
            </w:r>
          </w:p>
        </w:tc>
        <w:tc>
          <w:tcPr>
            <w:tcW w:w="1350" w:type="dxa"/>
            <w:vAlign w:val="center"/>
          </w:tcPr>
          <w:p w14:paraId="1E4A2E05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11D7B814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0D5BF27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99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33131B27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7F0574CA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0.21</w:t>
            </w:r>
          </w:p>
        </w:tc>
        <w:tc>
          <w:tcPr>
            <w:tcW w:w="1440" w:type="dxa"/>
            <w:vAlign w:val="center"/>
          </w:tcPr>
          <w:p w14:paraId="0F5E707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31</w:t>
            </w:r>
          </w:p>
        </w:tc>
        <w:tc>
          <w:tcPr>
            <w:tcW w:w="1170" w:type="dxa"/>
            <w:vAlign w:val="center"/>
          </w:tcPr>
          <w:p w14:paraId="350DE558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29</w:t>
            </w:r>
          </w:p>
        </w:tc>
        <w:tc>
          <w:tcPr>
            <w:tcW w:w="1350" w:type="dxa"/>
            <w:vAlign w:val="center"/>
          </w:tcPr>
          <w:p w14:paraId="71241F75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690A848D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BBD9263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48b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52A59F81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36E4F2E7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1.45</w:t>
            </w:r>
          </w:p>
        </w:tc>
        <w:tc>
          <w:tcPr>
            <w:tcW w:w="1440" w:type="dxa"/>
            <w:vAlign w:val="center"/>
          </w:tcPr>
          <w:p w14:paraId="084755FF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26</w:t>
            </w:r>
          </w:p>
        </w:tc>
        <w:tc>
          <w:tcPr>
            <w:tcW w:w="1170" w:type="dxa"/>
            <w:vAlign w:val="center"/>
          </w:tcPr>
          <w:p w14:paraId="33BAD574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38</w:t>
            </w:r>
          </w:p>
        </w:tc>
        <w:tc>
          <w:tcPr>
            <w:tcW w:w="1350" w:type="dxa"/>
            <w:vAlign w:val="center"/>
          </w:tcPr>
          <w:p w14:paraId="219B975D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326DB32F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38C1726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35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060E54C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Up</w:t>
            </w:r>
          </w:p>
        </w:tc>
        <w:tc>
          <w:tcPr>
            <w:tcW w:w="1079" w:type="dxa"/>
            <w:vAlign w:val="center"/>
          </w:tcPr>
          <w:p w14:paraId="60495BF1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2.14</w:t>
            </w:r>
          </w:p>
        </w:tc>
        <w:tc>
          <w:tcPr>
            <w:tcW w:w="1440" w:type="dxa"/>
            <w:vAlign w:val="center"/>
          </w:tcPr>
          <w:p w14:paraId="79590364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1.29</w:t>
            </w:r>
          </w:p>
        </w:tc>
        <w:tc>
          <w:tcPr>
            <w:tcW w:w="1170" w:type="dxa"/>
            <w:vAlign w:val="center"/>
          </w:tcPr>
          <w:p w14:paraId="66E4012C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3</w:t>
            </w:r>
          </w:p>
        </w:tc>
        <w:tc>
          <w:tcPr>
            <w:tcW w:w="1350" w:type="dxa"/>
            <w:vAlign w:val="center"/>
          </w:tcPr>
          <w:p w14:paraId="540DD9E9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7B4BB933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357FEF5C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885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080E7BBC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2EAD9093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42.57</w:t>
            </w:r>
          </w:p>
        </w:tc>
        <w:tc>
          <w:tcPr>
            <w:tcW w:w="1440" w:type="dxa"/>
            <w:vAlign w:val="center"/>
          </w:tcPr>
          <w:p w14:paraId="5390107F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3</w:t>
            </w:r>
          </w:p>
        </w:tc>
        <w:tc>
          <w:tcPr>
            <w:tcW w:w="1170" w:type="dxa"/>
            <w:vAlign w:val="center"/>
          </w:tcPr>
          <w:p w14:paraId="58D5C1B6" w14:textId="01D5FDAE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1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350" w:type="dxa"/>
            <w:vAlign w:val="center"/>
          </w:tcPr>
          <w:p w14:paraId="1B753A56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367AED65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230CD011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642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3D96DD70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5FB9F38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4.59</w:t>
            </w:r>
          </w:p>
        </w:tc>
        <w:tc>
          <w:tcPr>
            <w:tcW w:w="1440" w:type="dxa"/>
            <w:vAlign w:val="center"/>
          </w:tcPr>
          <w:p w14:paraId="7BC0FDE0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5</w:t>
            </w:r>
          </w:p>
        </w:tc>
        <w:tc>
          <w:tcPr>
            <w:tcW w:w="1170" w:type="dxa"/>
            <w:vAlign w:val="center"/>
          </w:tcPr>
          <w:p w14:paraId="35D8672C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3</w:t>
            </w:r>
          </w:p>
        </w:tc>
        <w:tc>
          <w:tcPr>
            <w:tcW w:w="1350" w:type="dxa"/>
            <w:vAlign w:val="center"/>
          </w:tcPr>
          <w:p w14:paraId="49FAD2E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64E28003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24F21BFA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22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772808F4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55EC6F4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4.89</w:t>
            </w:r>
          </w:p>
        </w:tc>
        <w:tc>
          <w:tcPr>
            <w:tcW w:w="1440" w:type="dxa"/>
            <w:vAlign w:val="center"/>
          </w:tcPr>
          <w:p w14:paraId="6A74D8C4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9</w:t>
            </w:r>
          </w:p>
        </w:tc>
        <w:tc>
          <w:tcPr>
            <w:tcW w:w="1170" w:type="dxa"/>
            <w:vAlign w:val="center"/>
          </w:tcPr>
          <w:p w14:paraId="1FACD456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2</w:t>
            </w:r>
          </w:p>
        </w:tc>
        <w:tc>
          <w:tcPr>
            <w:tcW w:w="1350" w:type="dxa"/>
            <w:vAlign w:val="center"/>
          </w:tcPr>
          <w:p w14:paraId="445AA7C1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7EAD82F6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6055D851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45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58588479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56DF091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6.78</w:t>
            </w:r>
          </w:p>
        </w:tc>
        <w:tc>
          <w:tcPr>
            <w:tcW w:w="1440" w:type="dxa"/>
            <w:vAlign w:val="center"/>
          </w:tcPr>
          <w:p w14:paraId="456DCB12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4</w:t>
            </w:r>
          </w:p>
        </w:tc>
        <w:tc>
          <w:tcPr>
            <w:tcW w:w="1170" w:type="dxa"/>
            <w:vAlign w:val="center"/>
          </w:tcPr>
          <w:p w14:paraId="20143F18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4</w:t>
            </w:r>
          </w:p>
        </w:tc>
        <w:tc>
          <w:tcPr>
            <w:tcW w:w="1350" w:type="dxa"/>
            <w:vAlign w:val="center"/>
          </w:tcPr>
          <w:p w14:paraId="43C52F1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3FC3C75E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61861B3D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338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70CFE75F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72EC1D25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8.83</w:t>
            </w:r>
          </w:p>
        </w:tc>
        <w:tc>
          <w:tcPr>
            <w:tcW w:w="1440" w:type="dxa"/>
            <w:vAlign w:val="center"/>
          </w:tcPr>
          <w:p w14:paraId="67271B89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1</w:t>
            </w:r>
          </w:p>
        </w:tc>
        <w:tc>
          <w:tcPr>
            <w:tcW w:w="1170" w:type="dxa"/>
            <w:vAlign w:val="center"/>
          </w:tcPr>
          <w:p w14:paraId="625843CA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5</w:t>
            </w:r>
          </w:p>
        </w:tc>
        <w:tc>
          <w:tcPr>
            <w:tcW w:w="1350" w:type="dxa"/>
            <w:vAlign w:val="center"/>
          </w:tcPr>
          <w:p w14:paraId="6F2D813C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2E9FEAB6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4C442A1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545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083D0065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2744D75E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59.21</w:t>
            </w:r>
          </w:p>
        </w:tc>
        <w:tc>
          <w:tcPr>
            <w:tcW w:w="1440" w:type="dxa"/>
            <w:vAlign w:val="center"/>
          </w:tcPr>
          <w:p w14:paraId="1706FF3A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6</w:t>
            </w:r>
          </w:p>
        </w:tc>
        <w:tc>
          <w:tcPr>
            <w:tcW w:w="1170" w:type="dxa"/>
            <w:vAlign w:val="center"/>
          </w:tcPr>
          <w:p w14:paraId="027A11E4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5</w:t>
            </w:r>
          </w:p>
        </w:tc>
        <w:tc>
          <w:tcPr>
            <w:tcW w:w="1350" w:type="dxa"/>
            <w:vAlign w:val="center"/>
          </w:tcPr>
          <w:p w14:paraId="200D05B0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6E91CD0F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47FC1452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204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2CA45D37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3898CF23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0.19</w:t>
            </w:r>
          </w:p>
        </w:tc>
        <w:tc>
          <w:tcPr>
            <w:tcW w:w="1440" w:type="dxa"/>
            <w:vAlign w:val="center"/>
          </w:tcPr>
          <w:p w14:paraId="594F487B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9</w:t>
            </w:r>
          </w:p>
        </w:tc>
        <w:tc>
          <w:tcPr>
            <w:tcW w:w="1170" w:type="dxa"/>
            <w:vAlign w:val="center"/>
          </w:tcPr>
          <w:p w14:paraId="519C7D8F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7</w:t>
            </w:r>
          </w:p>
        </w:tc>
        <w:tc>
          <w:tcPr>
            <w:tcW w:w="1350" w:type="dxa"/>
            <w:vAlign w:val="center"/>
          </w:tcPr>
          <w:p w14:paraId="7B89BFD8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0BB93DC8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6A74A192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224-5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17675840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72B14C8A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0.79</w:t>
            </w:r>
          </w:p>
        </w:tc>
        <w:tc>
          <w:tcPr>
            <w:tcW w:w="1440" w:type="dxa"/>
            <w:vAlign w:val="center"/>
          </w:tcPr>
          <w:p w14:paraId="16D23A4E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7</w:t>
            </w:r>
          </w:p>
        </w:tc>
        <w:tc>
          <w:tcPr>
            <w:tcW w:w="1170" w:type="dxa"/>
            <w:vAlign w:val="center"/>
          </w:tcPr>
          <w:p w14:paraId="1A1372A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8</w:t>
            </w:r>
          </w:p>
        </w:tc>
        <w:tc>
          <w:tcPr>
            <w:tcW w:w="1350" w:type="dxa"/>
            <w:vAlign w:val="center"/>
          </w:tcPr>
          <w:p w14:paraId="7722C3AA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4C878F93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C83E038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93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A3DB7E2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3CC43663" w14:textId="0962A072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0.9</w:t>
            </w:r>
            <w:r w:rsidR="003E1B5E">
              <w:rPr>
                <w:sz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E675346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77</w:t>
            </w:r>
          </w:p>
        </w:tc>
        <w:tc>
          <w:tcPr>
            <w:tcW w:w="1170" w:type="dxa"/>
            <w:vAlign w:val="center"/>
          </w:tcPr>
          <w:p w14:paraId="6CF28011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7</w:t>
            </w:r>
          </w:p>
        </w:tc>
        <w:tc>
          <w:tcPr>
            <w:tcW w:w="1350" w:type="dxa"/>
            <w:vAlign w:val="center"/>
          </w:tcPr>
          <w:p w14:paraId="2E27EBA3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0A618D10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079BDF8F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424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01DC2CAC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76AA6D0A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1.73</w:t>
            </w:r>
          </w:p>
        </w:tc>
        <w:tc>
          <w:tcPr>
            <w:tcW w:w="1440" w:type="dxa"/>
            <w:vAlign w:val="center"/>
          </w:tcPr>
          <w:p w14:paraId="03261F6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96</w:t>
            </w:r>
          </w:p>
        </w:tc>
        <w:tc>
          <w:tcPr>
            <w:tcW w:w="1170" w:type="dxa"/>
            <w:vAlign w:val="center"/>
          </w:tcPr>
          <w:p w14:paraId="6890A709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9</w:t>
            </w:r>
          </w:p>
        </w:tc>
        <w:tc>
          <w:tcPr>
            <w:tcW w:w="1350" w:type="dxa"/>
            <w:vAlign w:val="center"/>
          </w:tcPr>
          <w:p w14:paraId="1064E994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647C9E46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B6D5E6D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95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0DCC5D9B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742FCD43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3.07</w:t>
            </w:r>
          </w:p>
        </w:tc>
        <w:tc>
          <w:tcPr>
            <w:tcW w:w="1440" w:type="dxa"/>
            <w:vAlign w:val="center"/>
          </w:tcPr>
          <w:p w14:paraId="68E267E4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7</w:t>
            </w:r>
          </w:p>
        </w:tc>
        <w:tc>
          <w:tcPr>
            <w:tcW w:w="1170" w:type="dxa"/>
            <w:vAlign w:val="center"/>
          </w:tcPr>
          <w:p w14:paraId="50B88D0A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14</w:t>
            </w:r>
          </w:p>
        </w:tc>
        <w:tc>
          <w:tcPr>
            <w:tcW w:w="1350" w:type="dxa"/>
            <w:vAlign w:val="center"/>
          </w:tcPr>
          <w:p w14:paraId="53079219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&lt; 0.001</w:t>
            </w:r>
          </w:p>
        </w:tc>
      </w:tr>
      <w:tr w:rsidR="00EC06EC" w:rsidRPr="00266750" w14:paraId="22A47D89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BD0D16D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483-5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34FF0EF3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37ED5DA4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4.55</w:t>
            </w:r>
          </w:p>
        </w:tc>
        <w:tc>
          <w:tcPr>
            <w:tcW w:w="1440" w:type="dxa"/>
            <w:vAlign w:val="center"/>
          </w:tcPr>
          <w:p w14:paraId="282E1C7E" w14:textId="7080692C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9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0C07E54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23</w:t>
            </w:r>
          </w:p>
        </w:tc>
        <w:tc>
          <w:tcPr>
            <w:tcW w:w="1350" w:type="dxa"/>
            <w:vAlign w:val="center"/>
          </w:tcPr>
          <w:p w14:paraId="25F427B8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0660E19A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B70B362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654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D9E7C6F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5418934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5.01</w:t>
            </w:r>
          </w:p>
        </w:tc>
        <w:tc>
          <w:tcPr>
            <w:tcW w:w="1440" w:type="dxa"/>
            <w:vAlign w:val="center"/>
          </w:tcPr>
          <w:p w14:paraId="4DD5F1CA" w14:textId="094FA104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9</w:t>
            </w:r>
            <w:r w:rsidR="005614D2">
              <w:rPr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23A9AFAC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26</w:t>
            </w:r>
          </w:p>
        </w:tc>
        <w:tc>
          <w:tcPr>
            <w:tcW w:w="1350" w:type="dxa"/>
            <w:vAlign w:val="center"/>
          </w:tcPr>
          <w:p w14:paraId="3FC5126E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1</w:t>
            </w:r>
          </w:p>
        </w:tc>
      </w:tr>
      <w:tr w:rsidR="00EC06EC" w:rsidRPr="00266750" w14:paraId="09EB0261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4DBB8A0A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244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2EAB8B35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06084779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5.29</w:t>
            </w:r>
          </w:p>
        </w:tc>
        <w:tc>
          <w:tcPr>
            <w:tcW w:w="1440" w:type="dxa"/>
            <w:vAlign w:val="center"/>
          </w:tcPr>
          <w:p w14:paraId="06AAB0EC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92</w:t>
            </w:r>
          </w:p>
        </w:tc>
        <w:tc>
          <w:tcPr>
            <w:tcW w:w="1170" w:type="dxa"/>
            <w:vAlign w:val="center"/>
          </w:tcPr>
          <w:p w14:paraId="5D51F78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26</w:t>
            </w:r>
          </w:p>
        </w:tc>
        <w:tc>
          <w:tcPr>
            <w:tcW w:w="1350" w:type="dxa"/>
            <w:vAlign w:val="center"/>
          </w:tcPr>
          <w:p w14:paraId="2C9276F9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</w:t>
            </w:r>
            <w:r>
              <w:rPr>
                <w:sz w:val="22"/>
              </w:rPr>
              <w:t>2</w:t>
            </w:r>
          </w:p>
        </w:tc>
      </w:tr>
      <w:tr w:rsidR="00EC06EC" w:rsidRPr="00266750" w14:paraId="59F0F2B7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7C70780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378a-5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49777F2F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08570512" w14:textId="7C190162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6.8</w:t>
            </w:r>
            <w:r w:rsidR="00AD101E">
              <w:rPr>
                <w:sz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D6A3299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94</w:t>
            </w:r>
          </w:p>
        </w:tc>
        <w:tc>
          <w:tcPr>
            <w:tcW w:w="1170" w:type="dxa"/>
            <w:vAlign w:val="center"/>
          </w:tcPr>
          <w:p w14:paraId="3E23CDC1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3</w:t>
            </w:r>
          </w:p>
        </w:tc>
        <w:tc>
          <w:tcPr>
            <w:tcW w:w="1350" w:type="dxa"/>
            <w:vAlign w:val="center"/>
          </w:tcPr>
          <w:p w14:paraId="7E994B76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</w:t>
            </w:r>
            <w:r>
              <w:rPr>
                <w:sz w:val="22"/>
              </w:rPr>
              <w:t>3</w:t>
            </w:r>
          </w:p>
        </w:tc>
      </w:tr>
      <w:tr w:rsidR="00EC06EC" w:rsidRPr="00266750" w14:paraId="667CE0B4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0B9C3245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625-5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0241481A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1D77C86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6.95</w:t>
            </w:r>
          </w:p>
        </w:tc>
        <w:tc>
          <w:tcPr>
            <w:tcW w:w="1440" w:type="dxa"/>
            <w:vAlign w:val="center"/>
          </w:tcPr>
          <w:p w14:paraId="1750627B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7</w:t>
            </w:r>
          </w:p>
        </w:tc>
        <w:tc>
          <w:tcPr>
            <w:tcW w:w="1170" w:type="dxa"/>
            <w:vAlign w:val="center"/>
          </w:tcPr>
          <w:p w14:paraId="01DEB63E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3</w:t>
            </w:r>
          </w:p>
        </w:tc>
        <w:tc>
          <w:tcPr>
            <w:tcW w:w="1350" w:type="dxa"/>
            <w:vAlign w:val="center"/>
          </w:tcPr>
          <w:p w14:paraId="58022CC8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</w:t>
            </w:r>
            <w:r>
              <w:rPr>
                <w:sz w:val="22"/>
              </w:rPr>
              <w:t>3</w:t>
            </w:r>
          </w:p>
        </w:tc>
      </w:tr>
      <w:tr w:rsidR="00EC06EC" w:rsidRPr="00266750" w14:paraId="3629E28F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FC54762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31-5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2E506D51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5E7E99C9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7.26</w:t>
            </w:r>
          </w:p>
        </w:tc>
        <w:tc>
          <w:tcPr>
            <w:tcW w:w="1440" w:type="dxa"/>
            <w:vAlign w:val="center"/>
          </w:tcPr>
          <w:p w14:paraId="39DE9A4C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8</w:t>
            </w:r>
          </w:p>
        </w:tc>
        <w:tc>
          <w:tcPr>
            <w:tcW w:w="1170" w:type="dxa"/>
            <w:vAlign w:val="center"/>
          </w:tcPr>
          <w:p w14:paraId="2BD22D21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5</w:t>
            </w:r>
          </w:p>
        </w:tc>
        <w:tc>
          <w:tcPr>
            <w:tcW w:w="1350" w:type="dxa"/>
            <w:vAlign w:val="center"/>
          </w:tcPr>
          <w:p w14:paraId="391A0476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3</w:t>
            </w:r>
          </w:p>
        </w:tc>
      </w:tr>
      <w:tr w:rsidR="00EC06EC" w:rsidRPr="00266750" w14:paraId="200BD8E0" w14:textId="77777777" w:rsidTr="0061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FE54A8F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143-3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vAlign w:val="center"/>
          </w:tcPr>
          <w:p w14:paraId="1A6A3C26" w14:textId="77777777" w:rsidR="00EC06EC" w:rsidRPr="003B0F30" w:rsidRDefault="00EC06EC" w:rsidP="006127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vAlign w:val="center"/>
          </w:tcPr>
          <w:p w14:paraId="78923C5E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7.34</w:t>
            </w:r>
          </w:p>
        </w:tc>
        <w:tc>
          <w:tcPr>
            <w:tcW w:w="1440" w:type="dxa"/>
            <w:vAlign w:val="center"/>
          </w:tcPr>
          <w:p w14:paraId="1D22D5B1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1</w:t>
            </w:r>
          </w:p>
        </w:tc>
        <w:tc>
          <w:tcPr>
            <w:tcW w:w="1170" w:type="dxa"/>
            <w:vAlign w:val="center"/>
          </w:tcPr>
          <w:p w14:paraId="5C6C9E5F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4</w:t>
            </w:r>
          </w:p>
        </w:tc>
        <w:tc>
          <w:tcPr>
            <w:tcW w:w="1350" w:type="dxa"/>
            <w:vAlign w:val="center"/>
          </w:tcPr>
          <w:p w14:paraId="4E048FC2" w14:textId="77777777" w:rsidR="00EC06EC" w:rsidRPr="003B0F30" w:rsidRDefault="00EC06EC" w:rsidP="006127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3</w:t>
            </w:r>
          </w:p>
        </w:tc>
      </w:tr>
      <w:tr w:rsidR="00EC06EC" w:rsidRPr="00266750" w14:paraId="643834EE" w14:textId="77777777" w:rsidTr="00612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12" w:space="0" w:color="auto"/>
            </w:tcBorders>
            <w:vAlign w:val="center"/>
          </w:tcPr>
          <w:p w14:paraId="018BC339" w14:textId="77777777" w:rsidR="00EC06EC" w:rsidRPr="00EC06EC" w:rsidRDefault="00EC06EC" w:rsidP="003B0F3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EC06EC">
              <w:rPr>
                <w:b/>
                <w:bCs/>
                <w:sz w:val="22"/>
              </w:rPr>
              <w:t>hsa-miR-365a-3p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69CD1DDF" w14:textId="77777777" w:rsidR="00EC06EC" w:rsidRPr="003B0F30" w:rsidRDefault="00EC06EC" w:rsidP="006127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Down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vAlign w:val="center"/>
          </w:tcPr>
          <w:p w14:paraId="7CFFEEBE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67.38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vAlign w:val="center"/>
          </w:tcPr>
          <w:p w14:paraId="0176E890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86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49C48167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42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12A522E4" w14:textId="77777777" w:rsidR="00EC06EC" w:rsidRPr="003B0F30" w:rsidRDefault="00EC06EC" w:rsidP="006127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B0F30">
              <w:rPr>
                <w:sz w:val="22"/>
              </w:rPr>
              <w:t>0.003</w:t>
            </w:r>
          </w:p>
        </w:tc>
      </w:tr>
    </w:tbl>
    <w:p w14:paraId="45E02DC4" w14:textId="77777777" w:rsidR="00EC06EC" w:rsidRPr="003903D5" w:rsidRDefault="00EC06EC">
      <w:pPr>
        <w:rPr>
          <w:rFonts w:ascii="Times New Roman" w:hAnsi="Times New Roman" w:cs="Times New Roman"/>
        </w:rPr>
      </w:pPr>
    </w:p>
    <w:sectPr w:rsidR="00EC06EC" w:rsidRPr="00390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23069"/>
    <w:multiLevelType w:val="hybridMultilevel"/>
    <w:tmpl w:val="867A90DE"/>
    <w:lvl w:ilvl="0" w:tplc="FC20041E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8585F"/>
    <w:multiLevelType w:val="hybridMultilevel"/>
    <w:tmpl w:val="A97EE7C2"/>
    <w:lvl w:ilvl="0" w:tplc="7E3AE424">
      <w:start w:val="1"/>
      <w:numFmt w:val="upperRoman"/>
      <w:lvlText w:val="%1."/>
      <w:lvlJc w:val="righ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56AFA"/>
    <w:multiLevelType w:val="multilevel"/>
    <w:tmpl w:val="E560563A"/>
    <w:lvl w:ilvl="0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5A8607F5"/>
    <w:multiLevelType w:val="hybridMultilevel"/>
    <w:tmpl w:val="7284D6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6A7225"/>
    <w:multiLevelType w:val="hybridMultilevel"/>
    <w:tmpl w:val="0CC89616"/>
    <w:lvl w:ilvl="0" w:tplc="FC20041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451743">
    <w:abstractNumId w:val="3"/>
  </w:num>
  <w:num w:numId="2" w16cid:durableId="1155796749">
    <w:abstractNumId w:val="1"/>
  </w:num>
  <w:num w:numId="3" w16cid:durableId="1348750760">
    <w:abstractNumId w:val="2"/>
  </w:num>
  <w:num w:numId="4" w16cid:durableId="785539905">
    <w:abstractNumId w:val="4"/>
  </w:num>
  <w:num w:numId="5" w16cid:durableId="998075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9A"/>
    <w:rsid w:val="00073C4D"/>
    <w:rsid w:val="000965FD"/>
    <w:rsid w:val="000D2F8D"/>
    <w:rsid w:val="00164523"/>
    <w:rsid w:val="001663F1"/>
    <w:rsid w:val="001A299C"/>
    <w:rsid w:val="001E281B"/>
    <w:rsid w:val="00226313"/>
    <w:rsid w:val="002751DA"/>
    <w:rsid w:val="002E1866"/>
    <w:rsid w:val="00365C7C"/>
    <w:rsid w:val="003903D5"/>
    <w:rsid w:val="003B75CA"/>
    <w:rsid w:val="003E1B5E"/>
    <w:rsid w:val="00454541"/>
    <w:rsid w:val="00470F02"/>
    <w:rsid w:val="004753C8"/>
    <w:rsid w:val="004A1FDF"/>
    <w:rsid w:val="0053129A"/>
    <w:rsid w:val="005614D2"/>
    <w:rsid w:val="005A4DF2"/>
    <w:rsid w:val="005F219D"/>
    <w:rsid w:val="0061272F"/>
    <w:rsid w:val="0061305C"/>
    <w:rsid w:val="00620E8F"/>
    <w:rsid w:val="006562DA"/>
    <w:rsid w:val="006B3B8B"/>
    <w:rsid w:val="006E11B7"/>
    <w:rsid w:val="00706B31"/>
    <w:rsid w:val="00712A24"/>
    <w:rsid w:val="00771501"/>
    <w:rsid w:val="00803AAF"/>
    <w:rsid w:val="008B081F"/>
    <w:rsid w:val="00924B66"/>
    <w:rsid w:val="00973895"/>
    <w:rsid w:val="00A15E52"/>
    <w:rsid w:val="00A165BF"/>
    <w:rsid w:val="00A33810"/>
    <w:rsid w:val="00A757C6"/>
    <w:rsid w:val="00A75949"/>
    <w:rsid w:val="00AA07A9"/>
    <w:rsid w:val="00AB1962"/>
    <w:rsid w:val="00AD101E"/>
    <w:rsid w:val="00B07B2B"/>
    <w:rsid w:val="00B37E6B"/>
    <w:rsid w:val="00BD39B6"/>
    <w:rsid w:val="00BE74F7"/>
    <w:rsid w:val="00C5341B"/>
    <w:rsid w:val="00C70816"/>
    <w:rsid w:val="00C86A1C"/>
    <w:rsid w:val="00CB1861"/>
    <w:rsid w:val="00CE1F78"/>
    <w:rsid w:val="00D05D33"/>
    <w:rsid w:val="00D266BD"/>
    <w:rsid w:val="00D33DC8"/>
    <w:rsid w:val="00D44ED2"/>
    <w:rsid w:val="00D80154"/>
    <w:rsid w:val="00E30AAE"/>
    <w:rsid w:val="00E62D1E"/>
    <w:rsid w:val="00E83CCA"/>
    <w:rsid w:val="00E9229B"/>
    <w:rsid w:val="00EC06EC"/>
    <w:rsid w:val="00EC5F92"/>
    <w:rsid w:val="00F0454E"/>
    <w:rsid w:val="00F04865"/>
    <w:rsid w:val="00F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B133"/>
  <w15:chartTrackingRefBased/>
  <w15:docId w15:val="{1F0E9824-BA77-42BB-A054-2F325B23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3903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44ED2"/>
    <w:pPr>
      <w:ind w:left="720"/>
      <w:contextualSpacing/>
    </w:pPr>
  </w:style>
  <w:style w:type="paragraph" w:styleId="Revision">
    <w:name w:val="Revision"/>
    <w:hidden/>
    <w:uiPriority w:val="99"/>
    <w:semiHidden/>
    <w:rsid w:val="00803A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03A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AAF"/>
    <w:rPr>
      <w:color w:val="605E5C"/>
      <w:shd w:val="clear" w:color="auto" w:fill="E1DFDD"/>
    </w:rPr>
  </w:style>
  <w:style w:type="table" w:customStyle="1" w:styleId="ZLstyle">
    <w:name w:val="ZLstyle"/>
    <w:basedOn w:val="TableNormal"/>
    <w:uiPriority w:val="99"/>
    <w:rsid w:val="00EC06EC"/>
    <w:pPr>
      <w:spacing w:after="0" w:line="240" w:lineRule="auto"/>
    </w:pPr>
    <w:rPr>
      <w:rFonts w:ascii="Times New Roman" w:hAnsi="Times New Roman"/>
      <w:sz w:val="20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uto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12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8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oomi@post.harva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eng</dc:creator>
  <cp:keywords/>
  <dc:description/>
  <cp:lastModifiedBy>Lu, Zheng</cp:lastModifiedBy>
  <cp:revision>23</cp:revision>
  <dcterms:created xsi:type="dcterms:W3CDTF">2023-08-25T19:13:00Z</dcterms:created>
  <dcterms:modified xsi:type="dcterms:W3CDTF">2023-09-13T13:51:00Z</dcterms:modified>
</cp:coreProperties>
</file>